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7588"/>
        <w:gridCol w:w="1035"/>
        <w:gridCol w:w="1029"/>
        <w:gridCol w:w="740"/>
        <w:gridCol w:w="3658"/>
      </w:tblGrid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b/>
                <w:bCs/>
                <w:sz w:val="20"/>
              </w:rPr>
            </w:pPr>
            <w:r w:rsidRPr="00B4439D">
              <w:rPr>
                <w:b/>
                <w:bCs/>
                <w:sz w:val="20"/>
              </w:rPr>
              <w:t>Category</w:t>
            </w:r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b/>
                <w:bCs/>
                <w:sz w:val="20"/>
              </w:rPr>
            </w:pPr>
            <w:r w:rsidRPr="00B4439D">
              <w:rPr>
                <w:b/>
                <w:bCs/>
                <w:sz w:val="20"/>
              </w:rPr>
              <w:t>Gene set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>
            <w:pPr>
              <w:rPr>
                <w:b/>
                <w:bCs/>
                <w:sz w:val="20"/>
              </w:rPr>
            </w:pPr>
            <w:r w:rsidRPr="00B4439D">
              <w:rPr>
                <w:b/>
                <w:bCs/>
                <w:sz w:val="20"/>
              </w:rPr>
              <w:t>Number of genes in set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>
            <w:pPr>
              <w:rPr>
                <w:b/>
                <w:bCs/>
                <w:sz w:val="20"/>
              </w:rPr>
            </w:pPr>
            <w:r w:rsidRPr="00B4439D">
              <w:rPr>
                <w:b/>
                <w:bCs/>
                <w:sz w:val="20"/>
              </w:rPr>
              <w:t>Number of well predicted genes in set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>
            <w:pPr>
              <w:rPr>
                <w:b/>
                <w:bCs/>
                <w:sz w:val="20"/>
              </w:rPr>
            </w:pPr>
            <w:r w:rsidRPr="00B4439D">
              <w:rPr>
                <w:b/>
                <w:bCs/>
                <w:sz w:val="20"/>
              </w:rPr>
              <w:t>p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b/>
                <w:bCs/>
                <w:sz w:val="20"/>
              </w:rPr>
            </w:pPr>
            <w:r w:rsidRPr="00B4439D">
              <w:rPr>
                <w:b/>
                <w:bCs/>
                <w:sz w:val="20"/>
              </w:rPr>
              <w:t>Well predicted genes in set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O_bp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GO_ANTIGEN_PROCESSING_AND_PRESENTATION_OF_ENDOGENOUS_PEPTIDE_ANTIGEN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4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5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3.87E-07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ERAP1:ERAP2:HLA-G:HLA-C:TAP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O_bp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GO_INTERFERON_GAMMA_MEDIATED_SIGNALING_PATHWAY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88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9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9.30E-07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TRIM38:HLA-G:HLA-C:HLA-DRB5:HLA-DRB1:HLA-DQA1:HLA-DQB1:HLA-DQA2:HLA-DQB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O_bp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GO_ANTIGEN_PROCESSING_AND_PRESENTATION_OF_PEPTIDE_ANTIGEN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86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2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2.18E-06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TAPBPL:ERAP1:ERAP2:HLA-G:HLA-C:HLA-DRB5:HLA-DRB1:HLA-DQA1:HLA-DQB1:HLA-DQA2:HLA-DQB2:TAP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O_bp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GO_ANTIGEN_PROCESSING_AND_PRESENTATION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221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3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2.32E-06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TAPBPL:CTSH:ERAP1:ERAP2:HLA-G:HLA-C:HLA-DRB5:HLA-DRB1:HLA-DQA1:HLA-DQB1:HLA-DQA2:HLA-DQB2:TAP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O_bp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GO_ANTIGEN_PROCESSING_AND_PRESENTATION_OF_ENDOGENOUS_ANTIGEN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21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5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3.68E-06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ERAP1:ERAP2:HLA-G:HLA-C:TAP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O_bp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GO_RRNA_METHYLATION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27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5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.38E-05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NSUN4:TRMT112:FTSJ3:TRM</w:t>
            </w:r>
            <w:bookmarkStart w:id="0" w:name="_GoBack"/>
            <w:bookmarkEnd w:id="0"/>
            <w:r w:rsidRPr="00B4439D">
              <w:rPr>
                <w:sz w:val="20"/>
              </w:rPr>
              <w:t>T61B:TFB1M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O_bp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GO_RESPONSE_TO_INTERFERON_GAMMA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94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1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.95E-05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RAB20:KIF16B:TRIM38:HLA-G:HLA-C:HLA-DRB5:HLA-DRB1:HLA-DQA1:HLA-DQB1:HLA-DQA2:HLA-DQB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WAScatalog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Myositis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5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7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.66E-10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HLA-C:MICB:HLA-DRB1:HLA-DQA1:HLA-DQB1:HLA-DQA2:HLA-DQB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WAScatalog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Pneumonia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9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6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.98E-10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HLA-C:MICB:HLA-DRB1:HLA-DQA1:HLA-DQB1:HLA-DQB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WAScatalog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Lymphoma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16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7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2.92E-10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HLA-DRB5:HLA-DRB1:HLA-DQA1:HLA-DQB1:HLA-DQA2:HLA-DQB2:TAP2</w:t>
            </w:r>
          </w:p>
        </w:tc>
      </w:tr>
      <w:tr w:rsidR="00B4439D" w:rsidRPr="00B4439D" w:rsidTr="00B4439D">
        <w:trPr>
          <w:trHeight w:val="300"/>
        </w:trPr>
        <w:tc>
          <w:tcPr>
            <w:tcW w:w="133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proofErr w:type="spellStart"/>
            <w:r w:rsidRPr="00B4439D">
              <w:rPr>
                <w:sz w:val="20"/>
              </w:rPr>
              <w:t>GWAScatalog</w:t>
            </w:r>
            <w:proofErr w:type="spellEnd"/>
          </w:p>
        </w:tc>
        <w:tc>
          <w:tcPr>
            <w:tcW w:w="758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Response to hepatitis B vaccine</w:t>
            </w:r>
          </w:p>
        </w:tc>
        <w:tc>
          <w:tcPr>
            <w:tcW w:w="1035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22</w:t>
            </w:r>
          </w:p>
        </w:tc>
        <w:tc>
          <w:tcPr>
            <w:tcW w:w="1029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7</w:t>
            </w:r>
          </w:p>
        </w:tc>
        <w:tc>
          <w:tcPr>
            <w:tcW w:w="740" w:type="dxa"/>
            <w:noWrap/>
            <w:hideMark/>
          </w:tcPr>
          <w:p w:rsidR="00B4439D" w:rsidRPr="00B4439D" w:rsidRDefault="00B4439D" w:rsidP="00B4439D">
            <w:pPr>
              <w:rPr>
                <w:sz w:val="20"/>
              </w:rPr>
            </w:pPr>
            <w:r w:rsidRPr="00B4439D">
              <w:rPr>
                <w:sz w:val="20"/>
              </w:rPr>
              <w:t>4.10E-09</w:t>
            </w:r>
          </w:p>
        </w:tc>
        <w:tc>
          <w:tcPr>
            <w:tcW w:w="3658" w:type="dxa"/>
            <w:noWrap/>
            <w:hideMark/>
          </w:tcPr>
          <w:p w:rsidR="00B4439D" w:rsidRPr="00B4439D" w:rsidRDefault="00B4439D">
            <w:pPr>
              <w:rPr>
                <w:sz w:val="20"/>
              </w:rPr>
            </w:pPr>
            <w:r w:rsidRPr="00B4439D">
              <w:rPr>
                <w:sz w:val="20"/>
              </w:rPr>
              <w:t>HLA-C:HLA-DQA1:HLA-DQB1:HLA-DQA2:HLA-DQB2:TAP2:HLA-DPB2</w:t>
            </w:r>
          </w:p>
        </w:tc>
      </w:tr>
    </w:tbl>
    <w:p w:rsidR="0024086A" w:rsidRDefault="00462093"/>
    <w:sectPr w:rsidR="0024086A" w:rsidSect="004F71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F34"/>
    <w:rsid w:val="000818CC"/>
    <w:rsid w:val="001F1F34"/>
    <w:rsid w:val="004F71E1"/>
    <w:rsid w:val="00616B60"/>
    <w:rsid w:val="00B4439D"/>
    <w:rsid w:val="00D070A1"/>
    <w:rsid w:val="00D1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E1557"/>
  <w15:chartTrackingRefBased/>
  <w15:docId w15:val="{07AFEDBC-6271-4C9F-A01B-B1CF0F02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2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ryett (PGR)</dc:creator>
  <cp:keywords/>
  <dc:description/>
  <cp:lastModifiedBy>James Fryett (PGR)</cp:lastModifiedBy>
  <cp:revision>6</cp:revision>
  <cp:lastPrinted>2020-02-05T16:40:00Z</cp:lastPrinted>
  <dcterms:created xsi:type="dcterms:W3CDTF">2020-02-05T12:38:00Z</dcterms:created>
  <dcterms:modified xsi:type="dcterms:W3CDTF">2020-02-05T16:46:00Z</dcterms:modified>
</cp:coreProperties>
</file>